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745FD" w14:textId="77777777" w:rsidR="00B62D0F" w:rsidRPr="003B4172" w:rsidRDefault="00B62D0F" w:rsidP="00B62D0F">
      <w:pPr>
        <w:pStyle w:val="Geenafstand"/>
        <w:rPr>
          <w:b/>
          <w:sz w:val="24"/>
          <w:szCs w:val="24"/>
          <w:lang w:val="en-US"/>
        </w:rPr>
      </w:pPr>
      <w:r w:rsidRPr="003B4172">
        <w:rPr>
          <w:b/>
          <w:sz w:val="24"/>
          <w:szCs w:val="24"/>
          <w:lang w:val="en-US"/>
        </w:rPr>
        <w:t>S1 Table. Reasons for not collaborating and not treating infants</w:t>
      </w:r>
    </w:p>
    <w:p w14:paraId="2234E862" w14:textId="77777777" w:rsidR="00B62D0F" w:rsidRPr="00A50C05" w:rsidRDefault="00B62D0F" w:rsidP="00B62D0F">
      <w:pPr>
        <w:pStyle w:val="Geenafstand"/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529"/>
        <w:gridCol w:w="1842"/>
        <w:gridCol w:w="1701"/>
      </w:tblGrid>
      <w:tr w:rsidR="00B62D0F" w:rsidRPr="00A50C05" w14:paraId="12F7FA55" w14:textId="77777777" w:rsidTr="00552D0A">
        <w:tc>
          <w:tcPr>
            <w:tcW w:w="5529" w:type="dxa"/>
            <w:tcBorders>
              <w:left w:val="nil"/>
              <w:right w:val="nil"/>
            </w:tcBorders>
            <w:shd w:val="clear" w:color="auto" w:fill="548DD4" w:themeFill="text2" w:themeFillTint="99"/>
          </w:tcPr>
          <w:p w14:paraId="62C3B99D" w14:textId="77777777" w:rsidR="00B62D0F" w:rsidRPr="00B62D0F" w:rsidRDefault="00B62D0F" w:rsidP="00552D0A">
            <w:pPr>
              <w:pStyle w:val="Geenafstand"/>
              <w:rPr>
                <w:b/>
                <w:color w:val="F2F2F2" w:themeColor="background1" w:themeShade="F2"/>
                <w:lang w:val="en-US"/>
              </w:rPr>
            </w:pPr>
            <w:r w:rsidRPr="00B62D0F">
              <w:rPr>
                <w:b/>
                <w:color w:val="F2F2F2" w:themeColor="background1" w:themeShade="F2"/>
                <w:lang w:val="en-US"/>
              </w:rPr>
              <w:t>Reasons for no interprofessional collaborati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548DD4" w:themeFill="text2" w:themeFillTint="99"/>
          </w:tcPr>
          <w:p w14:paraId="09B496DA" w14:textId="77777777" w:rsidR="00B62D0F" w:rsidRPr="00B62D0F" w:rsidRDefault="00B62D0F" w:rsidP="00552D0A">
            <w:pPr>
              <w:pStyle w:val="Geenafstand"/>
              <w:jc w:val="center"/>
              <w:rPr>
                <w:b/>
                <w:color w:val="F2F2F2" w:themeColor="background1" w:themeShade="F2"/>
                <w:lang w:val="en-US"/>
              </w:rPr>
            </w:pPr>
            <w:r w:rsidRPr="00B62D0F">
              <w:rPr>
                <w:b/>
                <w:color w:val="F2F2F2" w:themeColor="background1" w:themeShade="F2"/>
                <w:lang w:val="en-US"/>
              </w:rPr>
              <w:t>MTs (n=9)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548DD4" w:themeFill="text2" w:themeFillTint="99"/>
          </w:tcPr>
          <w:p w14:paraId="700BE25D" w14:textId="77777777" w:rsidR="00B62D0F" w:rsidRPr="00B62D0F" w:rsidRDefault="00B62D0F" w:rsidP="00552D0A">
            <w:pPr>
              <w:pStyle w:val="Geenafstand"/>
              <w:jc w:val="center"/>
              <w:rPr>
                <w:b/>
                <w:color w:val="F2F2F2" w:themeColor="background1" w:themeShade="F2"/>
                <w:lang w:val="en-US"/>
              </w:rPr>
            </w:pPr>
            <w:r w:rsidRPr="00B62D0F">
              <w:rPr>
                <w:b/>
                <w:color w:val="F2F2F2" w:themeColor="background1" w:themeShade="F2"/>
                <w:lang w:val="en-US"/>
              </w:rPr>
              <w:t>PPTs (n=91)</w:t>
            </w:r>
          </w:p>
        </w:tc>
      </w:tr>
      <w:tr w:rsidR="00B62D0F" w:rsidRPr="00A50C05" w14:paraId="592C438C" w14:textId="77777777" w:rsidTr="00552D0A">
        <w:tc>
          <w:tcPr>
            <w:tcW w:w="5529" w:type="dxa"/>
            <w:tcBorders>
              <w:left w:val="nil"/>
              <w:bottom w:val="single" w:sz="4" w:space="0" w:color="auto"/>
            </w:tcBorders>
          </w:tcPr>
          <w:p w14:paraId="4E4B3BC3" w14:textId="77777777" w:rsidR="00B62D0F" w:rsidRPr="00A50C05" w:rsidRDefault="00B62D0F" w:rsidP="00552D0A">
            <w:pPr>
              <w:pStyle w:val="Geenafstand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No (good) personal contact with other professional</w:t>
            </w:r>
          </w:p>
          <w:p w14:paraId="37407A1D" w14:textId="77777777" w:rsidR="00B62D0F" w:rsidRPr="00A50C05" w:rsidRDefault="00B62D0F" w:rsidP="00552D0A">
            <w:pPr>
              <w:pStyle w:val="Geenafstand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No perceived added value</w:t>
            </w:r>
          </w:p>
          <w:p w14:paraId="3F996EF2" w14:textId="77777777" w:rsidR="00B62D0F" w:rsidRPr="00A50C05" w:rsidRDefault="00B62D0F" w:rsidP="00552D0A">
            <w:pPr>
              <w:pStyle w:val="Geenafstand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Lack of evidence for effectiveness</w:t>
            </w:r>
          </w:p>
          <w:p w14:paraId="7C420D88" w14:textId="77777777" w:rsidR="00B62D0F" w:rsidRPr="00A50C05" w:rsidRDefault="00B62D0F" w:rsidP="00552D0A">
            <w:pPr>
              <w:pStyle w:val="Geenafstand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Policy of practice hinders collaboration</w:t>
            </w:r>
          </w:p>
          <w:p w14:paraId="0D0E0F86" w14:textId="77777777" w:rsidR="00B62D0F" w:rsidRPr="00A50C05" w:rsidRDefault="00B62D0F" w:rsidP="00552D0A">
            <w:pPr>
              <w:pStyle w:val="Geenafstand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No interest in collaboration</w:t>
            </w:r>
          </w:p>
          <w:p w14:paraId="6F76378E" w14:textId="77777777" w:rsidR="00B62D0F" w:rsidRPr="00A50C05" w:rsidRDefault="00B62D0F" w:rsidP="00552D0A">
            <w:pPr>
              <w:pStyle w:val="Geenafstand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No perceived treatment indication for manual therapy</w:t>
            </w:r>
          </w:p>
          <w:p w14:paraId="253E456A" w14:textId="2D8DC510" w:rsidR="00B62D0F" w:rsidRPr="00A50C05" w:rsidRDefault="00B62D0F" w:rsidP="00552D0A">
            <w:pPr>
              <w:pStyle w:val="Geenafstand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 xml:space="preserve">Collaboration with osteopath instead of manual </w:t>
            </w:r>
            <w:r w:rsidR="00766182">
              <w:rPr>
                <w:sz w:val="20"/>
                <w:szCs w:val="20"/>
                <w:lang w:val="en-US"/>
              </w:rPr>
              <w:t>physio</w:t>
            </w:r>
            <w:r w:rsidRPr="00A50C05">
              <w:rPr>
                <w:sz w:val="20"/>
                <w:szCs w:val="20"/>
                <w:lang w:val="en-US"/>
              </w:rPr>
              <w:t>therapist</w:t>
            </w:r>
          </w:p>
          <w:p w14:paraId="60F9ACAD" w14:textId="77777777" w:rsidR="00B62D0F" w:rsidRPr="00A50C05" w:rsidRDefault="00B62D0F" w:rsidP="00552D0A">
            <w:pPr>
              <w:pStyle w:val="Geenafstand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Lack of competence (knowledge/skills)</w:t>
            </w:r>
          </w:p>
          <w:p w14:paraId="65625963" w14:textId="77777777" w:rsidR="00B62D0F" w:rsidRPr="00A50C05" w:rsidRDefault="00B62D0F" w:rsidP="00552D0A">
            <w:pPr>
              <w:pStyle w:val="Geenafstand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Fear for complication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90C246D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3 (33%)</w:t>
            </w:r>
          </w:p>
          <w:p w14:paraId="31DE2DEF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-</w:t>
            </w:r>
          </w:p>
          <w:p w14:paraId="3394F67A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-</w:t>
            </w:r>
          </w:p>
          <w:p w14:paraId="74C07930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3 (33%)</w:t>
            </w:r>
          </w:p>
          <w:p w14:paraId="16F62299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3 (33%)</w:t>
            </w:r>
          </w:p>
          <w:p w14:paraId="7B99FA4E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-</w:t>
            </w:r>
          </w:p>
          <w:p w14:paraId="5D24816A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-</w:t>
            </w:r>
          </w:p>
          <w:p w14:paraId="5C859BBE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-</w:t>
            </w:r>
          </w:p>
          <w:p w14:paraId="0CB4B8DE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right w:val="nil"/>
            </w:tcBorders>
          </w:tcPr>
          <w:p w14:paraId="0C24E542" w14:textId="77777777" w:rsidR="00B62D0F" w:rsidRPr="00A50C05" w:rsidRDefault="00B62D0F" w:rsidP="00552D0A">
            <w:pPr>
              <w:pStyle w:val="Geenafstand"/>
              <w:tabs>
                <w:tab w:val="left" w:pos="714"/>
              </w:tabs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10 (11%)</w:t>
            </w:r>
          </w:p>
          <w:p w14:paraId="7E7BC8D3" w14:textId="77777777" w:rsidR="00B62D0F" w:rsidRPr="00A50C05" w:rsidRDefault="00B62D0F" w:rsidP="00552D0A">
            <w:pPr>
              <w:pStyle w:val="Geenafstand"/>
              <w:tabs>
                <w:tab w:val="left" w:pos="714"/>
              </w:tabs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28 (31%)</w:t>
            </w:r>
          </w:p>
          <w:p w14:paraId="6DD43B2A" w14:textId="77777777" w:rsidR="00B62D0F" w:rsidRPr="00A50C05" w:rsidRDefault="00B62D0F" w:rsidP="00552D0A">
            <w:pPr>
              <w:pStyle w:val="Geenafstand"/>
              <w:tabs>
                <w:tab w:val="left" w:pos="714"/>
              </w:tabs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16 (17%)</w:t>
            </w:r>
          </w:p>
          <w:p w14:paraId="01EEA57C" w14:textId="77777777" w:rsidR="00B62D0F" w:rsidRPr="00A50C05" w:rsidRDefault="00B62D0F" w:rsidP="00552D0A">
            <w:pPr>
              <w:pStyle w:val="Geenafstand"/>
              <w:tabs>
                <w:tab w:val="left" w:pos="714"/>
              </w:tabs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-</w:t>
            </w:r>
          </w:p>
          <w:p w14:paraId="3B4F36D3" w14:textId="77777777" w:rsidR="00B62D0F" w:rsidRPr="00A50C05" w:rsidRDefault="00B62D0F" w:rsidP="00552D0A">
            <w:pPr>
              <w:pStyle w:val="Geenafstand"/>
              <w:tabs>
                <w:tab w:val="left" w:pos="714"/>
              </w:tabs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-</w:t>
            </w:r>
          </w:p>
          <w:p w14:paraId="68F72002" w14:textId="77777777" w:rsidR="00B62D0F" w:rsidRPr="00A50C05" w:rsidRDefault="00B62D0F" w:rsidP="00552D0A">
            <w:pPr>
              <w:pStyle w:val="Geenafstand"/>
              <w:tabs>
                <w:tab w:val="left" w:pos="714"/>
              </w:tabs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15 (16%)</w:t>
            </w:r>
          </w:p>
          <w:p w14:paraId="6B93D806" w14:textId="77777777" w:rsidR="00B62D0F" w:rsidRPr="00A50C05" w:rsidRDefault="00B62D0F" w:rsidP="00552D0A">
            <w:pPr>
              <w:pStyle w:val="Geenafstand"/>
              <w:tabs>
                <w:tab w:val="left" w:pos="714"/>
              </w:tabs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8 (9%)</w:t>
            </w:r>
          </w:p>
          <w:p w14:paraId="21D33C38" w14:textId="77777777" w:rsidR="00B62D0F" w:rsidRPr="00A50C05" w:rsidRDefault="00B62D0F" w:rsidP="00552D0A">
            <w:pPr>
              <w:pStyle w:val="Geenafstand"/>
              <w:tabs>
                <w:tab w:val="left" w:pos="714"/>
              </w:tabs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8 (9%)</w:t>
            </w:r>
          </w:p>
          <w:p w14:paraId="3FB9E252" w14:textId="77777777" w:rsidR="00B62D0F" w:rsidRPr="00A50C05" w:rsidRDefault="00B62D0F" w:rsidP="00552D0A">
            <w:pPr>
              <w:pStyle w:val="Geenafstand"/>
              <w:tabs>
                <w:tab w:val="left" w:pos="714"/>
              </w:tabs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6 (7%)</w:t>
            </w:r>
          </w:p>
        </w:tc>
      </w:tr>
      <w:tr w:rsidR="00B62D0F" w:rsidRPr="00A50C05" w14:paraId="6280DC4A" w14:textId="77777777" w:rsidTr="00552D0A">
        <w:tc>
          <w:tcPr>
            <w:tcW w:w="5529" w:type="dxa"/>
            <w:tcBorders>
              <w:left w:val="nil"/>
              <w:right w:val="nil"/>
            </w:tcBorders>
            <w:shd w:val="clear" w:color="auto" w:fill="548DD4" w:themeFill="text2" w:themeFillTint="99"/>
          </w:tcPr>
          <w:p w14:paraId="122830F2" w14:textId="77777777" w:rsidR="00B62D0F" w:rsidRPr="00B62D0F" w:rsidRDefault="00B62D0F" w:rsidP="00552D0A">
            <w:pPr>
              <w:pStyle w:val="Geenafstand"/>
              <w:rPr>
                <w:b/>
                <w:color w:val="F2F2F2" w:themeColor="background1" w:themeShade="F2"/>
                <w:lang w:val="en-US"/>
              </w:rPr>
            </w:pPr>
            <w:r w:rsidRPr="00B62D0F">
              <w:rPr>
                <w:b/>
                <w:color w:val="F2F2F2" w:themeColor="background1" w:themeShade="F2"/>
                <w:lang w:val="en-US"/>
              </w:rPr>
              <w:t>Reasons for not treating infant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548DD4" w:themeFill="text2" w:themeFillTint="99"/>
          </w:tcPr>
          <w:p w14:paraId="2AEA7AA6" w14:textId="77777777" w:rsidR="00B62D0F" w:rsidRPr="00B62D0F" w:rsidRDefault="00B62D0F" w:rsidP="00552D0A">
            <w:pPr>
              <w:pStyle w:val="Geenafstand"/>
              <w:jc w:val="center"/>
              <w:rPr>
                <w:b/>
                <w:color w:val="F2F2F2" w:themeColor="background1" w:themeShade="F2"/>
                <w:lang w:val="en-US"/>
              </w:rPr>
            </w:pPr>
            <w:r w:rsidRPr="00B62D0F">
              <w:rPr>
                <w:b/>
                <w:color w:val="F2F2F2" w:themeColor="background1" w:themeShade="F2"/>
                <w:lang w:val="en-US"/>
              </w:rPr>
              <w:t>MTs (n=20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548DD4" w:themeFill="text2" w:themeFillTint="99"/>
          </w:tcPr>
          <w:p w14:paraId="006FF7C4" w14:textId="77777777" w:rsidR="00B62D0F" w:rsidRPr="00B62D0F" w:rsidRDefault="00B62D0F" w:rsidP="00552D0A">
            <w:pPr>
              <w:pStyle w:val="Geenafstand"/>
              <w:jc w:val="center"/>
              <w:rPr>
                <w:b/>
                <w:color w:val="F2F2F2" w:themeColor="background1" w:themeShade="F2"/>
                <w:lang w:val="en-US"/>
              </w:rPr>
            </w:pPr>
            <w:r w:rsidRPr="00B62D0F">
              <w:rPr>
                <w:b/>
                <w:color w:val="F2F2F2" w:themeColor="background1" w:themeShade="F2"/>
                <w:lang w:val="en-US"/>
              </w:rPr>
              <w:t>PPTs (n=10)*</w:t>
            </w:r>
          </w:p>
        </w:tc>
      </w:tr>
      <w:tr w:rsidR="00B62D0F" w:rsidRPr="00A50C05" w14:paraId="07CA0157" w14:textId="77777777" w:rsidTr="00552D0A">
        <w:tc>
          <w:tcPr>
            <w:tcW w:w="5529" w:type="dxa"/>
            <w:tcBorders>
              <w:left w:val="nil"/>
              <w:bottom w:val="single" w:sz="4" w:space="0" w:color="auto"/>
            </w:tcBorders>
          </w:tcPr>
          <w:p w14:paraId="048FE4AB" w14:textId="77777777" w:rsidR="00B62D0F" w:rsidRPr="00A50C05" w:rsidRDefault="00B62D0F" w:rsidP="00552D0A">
            <w:pPr>
              <w:pStyle w:val="Geenafstand"/>
              <w:ind w:left="38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Lack of professional expertise (knowledge, skills)</w:t>
            </w:r>
          </w:p>
          <w:p w14:paraId="1F4434A3" w14:textId="77777777" w:rsidR="00B62D0F" w:rsidRPr="00A50C05" w:rsidRDefault="00B62D0F" w:rsidP="00552D0A">
            <w:pPr>
              <w:pStyle w:val="Geenafstand"/>
              <w:ind w:left="38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Infants are no target population of therapist or practice</w:t>
            </w:r>
          </w:p>
          <w:p w14:paraId="16A413C1" w14:textId="77777777" w:rsidR="00B62D0F" w:rsidRPr="00A50C05" w:rsidRDefault="00B62D0F" w:rsidP="00552D0A">
            <w:pPr>
              <w:pStyle w:val="Geenafstand"/>
              <w:ind w:left="38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Fear for complications</w:t>
            </w:r>
          </w:p>
          <w:p w14:paraId="2F9691FB" w14:textId="77777777" w:rsidR="00B62D0F" w:rsidRPr="00A50C05" w:rsidRDefault="00B62D0F" w:rsidP="00552D0A">
            <w:pPr>
              <w:pStyle w:val="Geenafstand"/>
              <w:ind w:left="38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No perceived treatment indication for manual therapy</w:t>
            </w:r>
          </w:p>
          <w:p w14:paraId="3E6B0CDF" w14:textId="77777777" w:rsidR="00B62D0F" w:rsidRPr="00A50C05" w:rsidRDefault="00B62D0F" w:rsidP="00552D0A">
            <w:pPr>
              <w:pStyle w:val="Geenafstand"/>
              <w:ind w:left="38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Lack of evidence for effectiveness</w:t>
            </w:r>
          </w:p>
          <w:p w14:paraId="2BD993D1" w14:textId="77777777" w:rsidR="00B62D0F" w:rsidRPr="00A50C05" w:rsidRDefault="00B62D0F" w:rsidP="00552D0A">
            <w:pPr>
              <w:pStyle w:val="Geenafstand"/>
              <w:ind w:left="38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No experience</w:t>
            </w:r>
          </w:p>
          <w:p w14:paraId="5508735E" w14:textId="77777777" w:rsidR="00B62D0F" w:rsidRPr="00A50C05" w:rsidRDefault="00B62D0F" w:rsidP="00552D0A">
            <w:pPr>
              <w:pStyle w:val="Geenafstand"/>
              <w:ind w:left="38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No perceived added value of therapy</w:t>
            </w:r>
          </w:p>
          <w:p w14:paraId="403ED110" w14:textId="77777777" w:rsidR="00B62D0F" w:rsidRPr="00A50C05" w:rsidRDefault="00B62D0F" w:rsidP="00552D0A">
            <w:pPr>
              <w:pStyle w:val="Geenafstand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 xml:space="preserve"> No interprofessional collaborati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4E72C94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47%</w:t>
            </w:r>
          </w:p>
          <w:p w14:paraId="73A5F477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29%</w:t>
            </w:r>
          </w:p>
          <w:p w14:paraId="40A07D1B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6%</w:t>
            </w:r>
          </w:p>
          <w:p w14:paraId="67EC42A8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5%</w:t>
            </w:r>
          </w:p>
          <w:p w14:paraId="6DC61CAB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5%</w:t>
            </w:r>
          </w:p>
          <w:p w14:paraId="6446ACB4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4%</w:t>
            </w:r>
          </w:p>
          <w:p w14:paraId="065C547A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2%</w:t>
            </w:r>
          </w:p>
          <w:p w14:paraId="1F21930E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14:paraId="6613458B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20%</w:t>
            </w:r>
          </w:p>
          <w:p w14:paraId="0C5FCDF3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80%</w:t>
            </w:r>
          </w:p>
          <w:p w14:paraId="526C9EB2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-</w:t>
            </w:r>
          </w:p>
          <w:p w14:paraId="2C10EE14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-</w:t>
            </w:r>
          </w:p>
          <w:p w14:paraId="208A3FD2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-</w:t>
            </w:r>
          </w:p>
          <w:p w14:paraId="72BF2ADC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-</w:t>
            </w:r>
          </w:p>
          <w:p w14:paraId="2ADC3661" w14:textId="77777777" w:rsidR="00B62D0F" w:rsidRPr="00A50C05" w:rsidRDefault="00B62D0F" w:rsidP="00552D0A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-</w:t>
            </w:r>
          </w:p>
          <w:p w14:paraId="5D1EF5D6" w14:textId="77777777" w:rsidR="00B62D0F" w:rsidRPr="00A50C05" w:rsidRDefault="00B62D0F" w:rsidP="00552D0A">
            <w:pPr>
              <w:pStyle w:val="Geenafstand"/>
              <w:tabs>
                <w:tab w:val="left" w:pos="714"/>
              </w:tabs>
              <w:jc w:val="center"/>
              <w:rPr>
                <w:sz w:val="20"/>
                <w:szCs w:val="20"/>
                <w:lang w:val="en-US"/>
              </w:rPr>
            </w:pPr>
            <w:r w:rsidRPr="00A50C05">
              <w:rPr>
                <w:sz w:val="20"/>
                <w:szCs w:val="20"/>
                <w:lang w:val="en-US"/>
              </w:rPr>
              <w:t>-</w:t>
            </w:r>
          </w:p>
        </w:tc>
      </w:tr>
      <w:tr w:rsidR="00B62D0F" w:rsidRPr="00661A53" w14:paraId="4A550AD3" w14:textId="77777777" w:rsidTr="00552D0A">
        <w:tc>
          <w:tcPr>
            <w:tcW w:w="9072" w:type="dxa"/>
            <w:gridSpan w:val="3"/>
            <w:tcBorders>
              <w:left w:val="nil"/>
              <w:right w:val="nil"/>
            </w:tcBorders>
          </w:tcPr>
          <w:p w14:paraId="6BA21DFA" w14:textId="46A51F4F" w:rsidR="00B62D0F" w:rsidRPr="00A50C05" w:rsidRDefault="00B62D0F" w:rsidP="00552D0A">
            <w:pPr>
              <w:pStyle w:val="Geenafstand"/>
              <w:rPr>
                <w:i/>
                <w:iCs/>
                <w:sz w:val="16"/>
                <w:szCs w:val="16"/>
                <w:lang w:val="en-US"/>
              </w:rPr>
            </w:pPr>
            <w:r w:rsidRPr="00A50C05">
              <w:rPr>
                <w:i/>
                <w:iCs/>
                <w:sz w:val="16"/>
                <w:szCs w:val="16"/>
                <w:lang w:val="en-US"/>
              </w:rPr>
              <w:t>MTs: manual physi</w:t>
            </w:r>
            <w:r w:rsidR="00766182">
              <w:rPr>
                <w:i/>
                <w:iCs/>
                <w:sz w:val="16"/>
                <w:szCs w:val="16"/>
                <w:lang w:val="en-US"/>
              </w:rPr>
              <w:t>o</w:t>
            </w:r>
            <w:r w:rsidRPr="00A50C05">
              <w:rPr>
                <w:i/>
                <w:iCs/>
                <w:sz w:val="16"/>
                <w:szCs w:val="16"/>
                <w:lang w:val="en-US"/>
              </w:rPr>
              <w:t xml:space="preserve">therapists, PPTs: </w:t>
            </w:r>
            <w:proofErr w:type="spellStart"/>
            <w:r w:rsidRPr="00A50C05">
              <w:rPr>
                <w:i/>
                <w:iCs/>
                <w:sz w:val="16"/>
                <w:szCs w:val="16"/>
                <w:lang w:val="en-US"/>
              </w:rPr>
              <w:t>p</w:t>
            </w:r>
            <w:r w:rsidR="00766182">
              <w:rPr>
                <w:i/>
                <w:iCs/>
                <w:sz w:val="16"/>
                <w:szCs w:val="16"/>
                <w:lang w:val="en-US"/>
              </w:rPr>
              <w:t>a</w:t>
            </w:r>
            <w:r w:rsidRPr="00A50C05">
              <w:rPr>
                <w:i/>
                <w:iCs/>
                <w:sz w:val="16"/>
                <w:szCs w:val="16"/>
                <w:lang w:val="en-US"/>
              </w:rPr>
              <w:t>ediatric</w:t>
            </w:r>
            <w:proofErr w:type="spellEnd"/>
            <w:r w:rsidRPr="00A50C05">
              <w:rPr>
                <w:i/>
                <w:iCs/>
                <w:sz w:val="16"/>
                <w:szCs w:val="16"/>
                <w:lang w:val="en-US"/>
              </w:rPr>
              <w:t xml:space="preserve"> physi</w:t>
            </w:r>
            <w:r w:rsidR="00766182">
              <w:rPr>
                <w:i/>
                <w:iCs/>
                <w:sz w:val="16"/>
                <w:szCs w:val="16"/>
                <w:lang w:val="en-US"/>
              </w:rPr>
              <w:t>o</w:t>
            </w:r>
            <w:r w:rsidRPr="00A50C05">
              <w:rPr>
                <w:i/>
                <w:iCs/>
                <w:sz w:val="16"/>
                <w:szCs w:val="16"/>
                <w:lang w:val="en-US"/>
              </w:rPr>
              <w:t>therapists</w:t>
            </w:r>
          </w:p>
          <w:p w14:paraId="4564E293" w14:textId="5CBFD6ED" w:rsidR="00B62D0F" w:rsidRPr="00A50C05" w:rsidRDefault="00B62D0F" w:rsidP="00552D0A">
            <w:pPr>
              <w:pStyle w:val="Geenafstand"/>
              <w:rPr>
                <w:sz w:val="20"/>
                <w:szCs w:val="20"/>
                <w:lang w:val="en-US"/>
              </w:rPr>
            </w:pPr>
            <w:r w:rsidRPr="00A50C05">
              <w:rPr>
                <w:i/>
                <w:iCs/>
                <w:sz w:val="16"/>
                <w:szCs w:val="16"/>
                <w:lang w:val="en-US"/>
              </w:rPr>
              <w:t xml:space="preserve">*Not all manual </w:t>
            </w:r>
            <w:r w:rsidR="00766182">
              <w:rPr>
                <w:i/>
                <w:iCs/>
                <w:sz w:val="16"/>
                <w:szCs w:val="16"/>
                <w:lang w:val="en-US"/>
              </w:rPr>
              <w:t>physio</w:t>
            </w:r>
            <w:r w:rsidRPr="00A50C05">
              <w:rPr>
                <w:i/>
                <w:iCs/>
                <w:sz w:val="16"/>
                <w:szCs w:val="16"/>
                <w:lang w:val="en-US"/>
              </w:rPr>
              <w:t xml:space="preserve">therapists and </w:t>
            </w:r>
            <w:proofErr w:type="spellStart"/>
            <w:r w:rsidRPr="00A50C05">
              <w:rPr>
                <w:i/>
                <w:iCs/>
                <w:sz w:val="16"/>
                <w:szCs w:val="16"/>
                <w:lang w:val="en-US"/>
              </w:rPr>
              <w:t>p</w:t>
            </w:r>
            <w:r w:rsidR="00766182">
              <w:rPr>
                <w:i/>
                <w:iCs/>
                <w:sz w:val="16"/>
                <w:szCs w:val="16"/>
                <w:lang w:val="en-US"/>
              </w:rPr>
              <w:t>a</w:t>
            </w:r>
            <w:r w:rsidRPr="00A50C05">
              <w:rPr>
                <w:i/>
                <w:iCs/>
                <w:sz w:val="16"/>
                <w:szCs w:val="16"/>
                <w:lang w:val="en-US"/>
              </w:rPr>
              <w:t>ediatric</w:t>
            </w:r>
            <w:proofErr w:type="spellEnd"/>
            <w:r w:rsidRPr="00A50C05">
              <w:rPr>
                <w:i/>
                <w:iCs/>
                <w:sz w:val="16"/>
                <w:szCs w:val="16"/>
                <w:lang w:val="en-US"/>
              </w:rPr>
              <w:t xml:space="preserve"> physi</w:t>
            </w:r>
            <w:r w:rsidR="00766182">
              <w:rPr>
                <w:i/>
                <w:iCs/>
                <w:sz w:val="16"/>
                <w:szCs w:val="16"/>
                <w:lang w:val="en-US"/>
              </w:rPr>
              <w:t>o</w:t>
            </w:r>
            <w:r w:rsidRPr="00A50C05">
              <w:rPr>
                <w:i/>
                <w:iCs/>
                <w:sz w:val="16"/>
                <w:szCs w:val="16"/>
                <w:lang w:val="en-US"/>
              </w:rPr>
              <w:t>therapists completed open-ended questions. Therefore, the amount of therapists differ from the total amount of therapists</w:t>
            </w:r>
          </w:p>
        </w:tc>
      </w:tr>
    </w:tbl>
    <w:p w14:paraId="3B8D304C" w14:textId="77777777" w:rsidR="00B62D0F" w:rsidRPr="00A50C05" w:rsidRDefault="00B62D0F" w:rsidP="00B62D0F">
      <w:pPr>
        <w:rPr>
          <w:b/>
          <w:lang w:val="en-US"/>
        </w:rPr>
      </w:pPr>
    </w:p>
    <w:p w14:paraId="32829FD0" w14:textId="77777777" w:rsidR="00525661" w:rsidRPr="00B62D0F" w:rsidRDefault="00661A53">
      <w:pPr>
        <w:rPr>
          <w:lang w:val="en-US"/>
        </w:rPr>
      </w:pPr>
    </w:p>
    <w:sectPr w:rsidR="00525661" w:rsidRPr="00B62D0F" w:rsidSect="007C1B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62D0F"/>
    <w:rsid w:val="00044DF2"/>
    <w:rsid w:val="000451D9"/>
    <w:rsid w:val="000D6FB9"/>
    <w:rsid w:val="000F34F2"/>
    <w:rsid w:val="00136F63"/>
    <w:rsid w:val="00157F30"/>
    <w:rsid w:val="001B2E3A"/>
    <w:rsid w:val="001F072E"/>
    <w:rsid w:val="002364AC"/>
    <w:rsid w:val="002462AB"/>
    <w:rsid w:val="002A5BFC"/>
    <w:rsid w:val="002C0821"/>
    <w:rsid w:val="003B2FC0"/>
    <w:rsid w:val="00405268"/>
    <w:rsid w:val="0049181E"/>
    <w:rsid w:val="004F0CF1"/>
    <w:rsid w:val="005B44EF"/>
    <w:rsid w:val="005B5CB9"/>
    <w:rsid w:val="00661A53"/>
    <w:rsid w:val="006C38C4"/>
    <w:rsid w:val="006F1A8D"/>
    <w:rsid w:val="0070220F"/>
    <w:rsid w:val="00710851"/>
    <w:rsid w:val="00766182"/>
    <w:rsid w:val="007C1B17"/>
    <w:rsid w:val="007C453F"/>
    <w:rsid w:val="007C7CF3"/>
    <w:rsid w:val="007D03E7"/>
    <w:rsid w:val="00933469"/>
    <w:rsid w:val="0095462A"/>
    <w:rsid w:val="0098772F"/>
    <w:rsid w:val="00B62D0F"/>
    <w:rsid w:val="00C2791B"/>
    <w:rsid w:val="00C4361E"/>
    <w:rsid w:val="00C91BB8"/>
    <w:rsid w:val="00CB17BB"/>
    <w:rsid w:val="00CF7FD4"/>
    <w:rsid w:val="00D57239"/>
    <w:rsid w:val="00E06608"/>
    <w:rsid w:val="00E66681"/>
    <w:rsid w:val="00EA1BC2"/>
    <w:rsid w:val="00EA3BB5"/>
    <w:rsid w:val="00F011EB"/>
    <w:rsid w:val="00F6341A"/>
    <w:rsid w:val="00F752FA"/>
    <w:rsid w:val="00FB1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A5B11"/>
  <w15:chartTrackingRefBased/>
  <w15:docId w15:val="{332EEFBA-57FE-4B30-AD65-BC4E39CDE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62D0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B62D0F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B62D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link w:val="Geenafstand"/>
    <w:uiPriority w:val="1"/>
    <w:locked/>
    <w:rsid w:val="00B62D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huis, Femke</dc:creator>
  <cp:keywords/>
  <dc:description/>
  <cp:lastModifiedBy>Driehuis, Femke</cp:lastModifiedBy>
  <cp:revision>2</cp:revision>
  <dcterms:created xsi:type="dcterms:W3CDTF">2023-03-28T18:24:00Z</dcterms:created>
  <dcterms:modified xsi:type="dcterms:W3CDTF">2023-03-28T18:24:00Z</dcterms:modified>
</cp:coreProperties>
</file>